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l Figure S1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14"/>
          <w:szCs w:val="14"/>
          <w:lang w:val="en-US"/>
        </w:rPr>
      </w:pPr>
      <w:r>
        <w:rPr>
          <w:rFonts w:cs="Times New Roman" w:ascii="Times New Roman" w:hAnsi="Times New Roman"/>
          <w:b/>
          <w:sz w:val="14"/>
          <w:szCs w:val="14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left="1416" w:hanging="0"/>
        <w:rPr>
          <w:rFonts w:ascii="Courier New" w:hAnsi="Courier New" w:cs="Courier New"/>
          <w:color w:val="000000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GB"/>
        </w:rPr>
        <w:t xml:space="preserve">   </w:t>
      </w:r>
      <w:r>
        <w:rPr>
          <w:rFonts w:cs="Courier New" w:ascii="Courier New" w:hAnsi="Courier New"/>
          <w:color w:val="000000"/>
          <w:sz w:val="14"/>
          <w:szCs w:val="14"/>
          <w:lang w:val="en-GB"/>
        </w:rPr>
        <w:t xml:space="preserve">10        20        30        40        50        60        70        80        90       100                  </w:t>
      </w:r>
    </w:p>
    <w:p>
      <w:pPr>
        <w:pStyle w:val="Normal"/>
        <w:widowControl w:val="false"/>
        <w:autoSpaceDE w:val="false"/>
        <w:spacing w:before="0" w:after="0"/>
        <w:ind w:left="568" w:firstLine="424"/>
        <w:rPr/>
      </w:pPr>
      <w:r>
        <w:rPr>
          <w:rFonts w:cs="Courier New" w:ascii="Courier New" w:hAnsi="Courier New"/>
          <w:b/>
          <w:color w:val="000000"/>
          <w:sz w:val="14"/>
          <w:szCs w:val="14"/>
          <w:lang w:val="en-GB"/>
        </w:rPr>
        <w:t>.</w:t>
      </w:r>
      <w:r>
        <w:rPr>
          <w:rFonts w:cs="Courier New" w:ascii="Courier New" w:hAnsi="Courier New"/>
          <w:color w:val="000000"/>
          <w:sz w:val="14"/>
          <w:szCs w:val="14"/>
          <w:lang w:val="en-GB"/>
        </w:rPr>
        <w:t>...|....|....|....|....|....|....|....|....|....|....|....|....|....|....|....|....|....|....|....|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                 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CyPD_human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MLALRCGS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LGLLS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PAAR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CSKGSG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SSSSSSGNP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VY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DANG----------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GRV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EL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KA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VPKTAENFR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LCTGE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----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TcCyP21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-------M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LLLSK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LM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AVSARA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VVTDK-----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VYFDI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TI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GD----------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GRV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LF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VPKT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ENF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GE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N----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TcCyP22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--------------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FS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TWFWAQRK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PFYPINPK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---------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SI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GA----------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GRV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ELF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VPKTAENFR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LCTGE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GVGR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TcCyP24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-----MPP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FSAF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FGGA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GGSVHAAGAYT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YPQNAR-NS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VY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TA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QEGYTWFGSASM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GRV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ELF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VP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TA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NFR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LC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NKTP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TcCyP25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--------MVYLTR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VHRGP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RN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YPLNEV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---------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TV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EG----------DA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ELF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VPKT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ENFR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LCTGE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G--F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    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110       120       130       140       150       160       170       180       190       200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CyPD_human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--FG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YKGS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FHRVIP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FM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GDFTN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NGTGG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SIYG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RF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DE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T---L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KH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GPG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LSMANAGPNTNGSQFFICT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IK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WLDGKHVVFG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EG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DV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TcCyP21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--FG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YKGS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FHRVI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RN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FM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QGGDFTN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GTGG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SIYG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RF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DE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LK---I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KH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F-V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SMANAGPN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NGSQFF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AP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WLDG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HVVFG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EG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DV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TcCyP22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KA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YKGS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FHRVIP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FM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QGGDFTN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NGTGG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SIYG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DESF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AG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AGKH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GPG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LSMANAGPNTNGSQFFICT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AA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WLDGKHVVFGQ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YE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TcCyP24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KP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YKGS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FHR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IP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FM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QGGD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KG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NGTGG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SIYG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RF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DESF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DS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AG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GPG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LSMANAG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NTNGSQFFICT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VSCP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WLDGKHVVFGQV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H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TcCyP25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IQCP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YKG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IP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FHR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IP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IV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QGGD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ILTK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NV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VF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FP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DESF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KG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AGKH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L-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PG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VA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MA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HS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GPN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NGSQFF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FNMRRN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LDGK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VV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GQV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EG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W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    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210       220       230       240       250       260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....|....|....|....|....|....|....|....|....|....|....|....|.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% identity  % positives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CyPD_human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VKK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KS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TS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IV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ITDCG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S---------------------------------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TcCyP21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VKKVE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NTK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GL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DCG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----------------------------------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  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54          6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TcCyP22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IE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KVE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RS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ATR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IL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ITDCG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EV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KNN-------------------------------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  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65          7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TcCyP24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VK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EV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-PH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VLVS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DCG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KEAS------------------------------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  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56          63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TcCyP25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ER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LCGS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VSRAW</w:t>
      </w:r>
      <w:r>
        <w:rPr>
          <w:rFonts w:cs="Courier New" w:ascii="Courier New" w:hAnsi="Courier New"/>
          <w:b/>
          <w:bCs/>
          <w:color w:val="FFFFFF"/>
          <w:sz w:val="14"/>
          <w:szCs w:val="14"/>
          <w:highlight w:val="black"/>
          <w:lang w:val="en-US"/>
        </w:rPr>
        <w:t>ITDCG</w:t>
      </w:r>
      <w:r>
        <w:rPr>
          <w:rFonts w:cs="Courier New" w:ascii="Courier New" w:hAnsi="Courier New"/>
          <w:b/>
          <w:bCs/>
          <w:color w:val="000000"/>
          <w:sz w:val="14"/>
          <w:szCs w:val="14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SSGAKLEEAQRALCGERALHSMPGKEVLDLISPRY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  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48          65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53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A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4T08:10:00Z</dcterms:created>
  <dc:creator>Patricia Bustos</dc:creator>
  <dc:description/>
  <dc:language>en-US</dc:language>
  <cp:lastModifiedBy>ravikumar.n</cp:lastModifiedBy>
  <dcterms:modified xsi:type="dcterms:W3CDTF">2017-02-04T08:10:00Z</dcterms:modified>
  <cp:revision>2</cp:revision>
  <dc:subject/>
  <dc:title/>
</cp:coreProperties>
</file>